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FEC43" w14:textId="4659D44D" w:rsidR="00C9013F" w:rsidRPr="00AF54F4" w:rsidRDefault="00FD32B0" w:rsidP="00C9013F">
      <w:pPr>
        <w:rPr>
          <w:rFonts w:ascii="Arial" w:hAnsi="Arial" w:cs="Arial"/>
        </w:rPr>
      </w:pPr>
      <w:r w:rsidRPr="00FD32B0">
        <w:rPr>
          <w:rFonts w:ascii="Arial" w:hAnsi="Arial" w:cs="Arial"/>
          <w:b/>
          <w:bCs/>
        </w:rPr>
        <w:t>S6 Table</w:t>
      </w:r>
      <w:r w:rsidR="00C9013F" w:rsidRPr="00C9013F">
        <w:rPr>
          <w:rFonts w:ascii="Arial" w:hAnsi="Arial" w:cs="Arial"/>
        </w:rPr>
        <w:t>:</w:t>
      </w:r>
      <w:r w:rsidR="00C9013F" w:rsidRPr="00AF54F4">
        <w:rPr>
          <w:rFonts w:ascii="Arial" w:hAnsi="Arial" w:cs="Arial"/>
        </w:rPr>
        <w:t xml:space="preserve"> </w:t>
      </w:r>
      <w:r w:rsidR="00C9013F">
        <w:rPr>
          <w:rFonts w:ascii="Arial" w:hAnsi="Arial" w:cs="Arial"/>
        </w:rPr>
        <w:t xml:space="preserve">Collection information for </w:t>
      </w:r>
      <w:r>
        <w:rPr>
          <w:rFonts w:ascii="Arial" w:hAnsi="Arial" w:cs="Arial"/>
        </w:rPr>
        <w:t xml:space="preserve">the </w:t>
      </w:r>
      <w:r w:rsidR="00C9013F">
        <w:rPr>
          <w:rFonts w:ascii="Arial" w:hAnsi="Arial" w:cs="Arial"/>
        </w:rPr>
        <w:t>symbiont strains</w:t>
      </w:r>
      <w:r>
        <w:rPr>
          <w:rFonts w:ascii="Arial" w:hAnsi="Arial" w:cs="Arial"/>
        </w:rPr>
        <w:t xml:space="preserve"> used in this study</w:t>
      </w:r>
      <w:r w:rsidR="00C9013F">
        <w:rPr>
          <w:rFonts w:ascii="Arial" w:hAnsi="Arial" w:cs="Arial"/>
        </w:rPr>
        <w:t xml:space="preserve">. </w:t>
      </w:r>
    </w:p>
    <w:p w14:paraId="2FE7B0D0" w14:textId="77777777" w:rsidR="00C9013F" w:rsidRPr="00AF54F4" w:rsidRDefault="00C9013F" w:rsidP="00C9013F">
      <w:pPr>
        <w:rPr>
          <w:rFonts w:ascii="Arial" w:hAnsi="Arial" w:cs="Arial"/>
        </w:rPr>
      </w:pPr>
    </w:p>
    <w:tbl>
      <w:tblPr>
        <w:tblStyle w:val="TableGrid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02"/>
        <w:gridCol w:w="3018"/>
        <w:gridCol w:w="2727"/>
        <w:gridCol w:w="1323"/>
      </w:tblGrid>
      <w:tr w:rsidR="00C9013F" w:rsidRPr="00AF54F4" w14:paraId="6DAC4735" w14:textId="77777777" w:rsidTr="002328AC">
        <w:trPr>
          <w:trHeight w:val="837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6F9AC" w14:textId="77777777" w:rsidR="00C9013F" w:rsidRPr="002328AC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sz w:val="20"/>
                <w:szCs w:val="20"/>
              </w:rPr>
              <w:t>Symbiont Genotype</w:t>
            </w:r>
          </w:p>
          <w:p w14:paraId="7D551AB7" w14:textId="77777777" w:rsidR="00C9013F" w:rsidRPr="002328AC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sz w:val="20"/>
                <w:szCs w:val="20"/>
              </w:rPr>
              <w:t>(lab code)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vAlign w:val="center"/>
          </w:tcPr>
          <w:p w14:paraId="44EED983" w14:textId="77777777" w:rsidR="00C9013F" w:rsidRPr="002328AC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B5A52" w14:textId="77777777" w:rsidR="00C9013F" w:rsidRPr="002328AC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664CC90" w14:textId="77777777" w:rsidR="00C9013F" w:rsidRPr="002328AC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sz w:val="20"/>
                <w:szCs w:val="20"/>
              </w:rPr>
              <w:t>Location Collected</w:t>
            </w:r>
          </w:p>
          <w:p w14:paraId="040882D0" w14:textId="77777777" w:rsidR="00C9013F" w:rsidRPr="002328AC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F1883" w14:textId="77777777" w:rsidR="00C9013F" w:rsidRPr="002328AC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sz w:val="20"/>
                <w:szCs w:val="20"/>
              </w:rPr>
              <w:t>Year Collected</w:t>
            </w:r>
          </w:p>
        </w:tc>
      </w:tr>
      <w:tr w:rsidR="00C9013F" w:rsidRPr="00AF54F4" w14:paraId="6E5DF99E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34B27F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.LSR</w:t>
            </w:r>
            <w:proofErr w:type="gramEnd"/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B05786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giella</w:t>
            </w:r>
            <w:proofErr w:type="spellEnd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secticola</w:t>
            </w:r>
            <w:proofErr w:type="spellEnd"/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lade 1)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1AA204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Ithaca, NY, USA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C67AB4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1998</w:t>
            </w:r>
          </w:p>
        </w:tc>
      </w:tr>
      <w:tr w:rsidR="00C9013F" w:rsidRPr="00AF54F4" w14:paraId="5E79A527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3E2560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.313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2C9AD5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giella</w:t>
            </w:r>
            <w:proofErr w:type="spellEnd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secticola</w:t>
            </w:r>
            <w:proofErr w:type="spellEnd"/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lade 2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3CB7BD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Gloucestershire, U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61D01C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2007</w:t>
            </w:r>
          </w:p>
        </w:tc>
      </w:tr>
      <w:tr w:rsidR="00C9013F" w:rsidRPr="00AF54F4" w14:paraId="5E8FE468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1A0FB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.16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9B8E4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piroplasma</w:t>
            </w:r>
            <w:proofErr w:type="spellEnd"/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p.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46D878" w14:textId="74C98223" w:rsidR="00C9013F" w:rsidRPr="00AF54F4" w:rsidRDefault="00D71355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xfordshir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C9013F"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EB650A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</w:tr>
      <w:tr w:rsidR="00C9013F" w:rsidRPr="00AF54F4" w14:paraId="5CB7BEA0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3A5753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.17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4FA6C" w14:textId="77777777" w:rsidR="00C9013F" w:rsidRPr="00AF54F4" w:rsidRDefault="00C9013F" w:rsidP="002D704A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amiltonella</w:t>
            </w:r>
            <w:proofErr w:type="spellEnd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efensa</w:t>
            </w:r>
            <w:proofErr w:type="spellEnd"/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77D0F4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Ithaca, NY, US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982B0A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</w:tr>
      <w:tr w:rsidR="00C9013F" w:rsidRPr="00AF54F4" w14:paraId="15021541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18EF79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.44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A7A54A" w14:textId="77777777" w:rsidR="00C9013F" w:rsidRPr="00AF54F4" w:rsidRDefault="00C9013F" w:rsidP="002D704A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amiltonella</w:t>
            </w:r>
            <w:proofErr w:type="spellEnd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efensa</w:t>
            </w:r>
            <w:proofErr w:type="spellEnd"/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7CC16D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Ithaca, NY, US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55F9D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</w:tr>
      <w:tr w:rsidR="00C9013F" w:rsidRPr="00AF54F4" w14:paraId="62373555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F624F9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.50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F52D6F" w14:textId="77777777" w:rsidR="00C9013F" w:rsidRPr="00AF54F4" w:rsidRDefault="00C9013F" w:rsidP="002D704A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erratia </w:t>
            </w:r>
            <w:proofErr w:type="spellStart"/>
            <w:r w:rsidRPr="00AF54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ymbiotica</w:t>
            </w:r>
            <w:proofErr w:type="spellEnd"/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DCF861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Knoxville, TN, US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31813A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</w:tr>
    </w:tbl>
    <w:p w14:paraId="6A1B2DB7" w14:textId="0B6DC574" w:rsidR="002C6F74" w:rsidRPr="00AF54F4" w:rsidRDefault="002C6F74" w:rsidP="002C6F74">
      <w:pPr>
        <w:rPr>
          <w:rFonts w:ascii="Arial" w:hAnsi="Arial" w:cs="Arial"/>
        </w:rPr>
      </w:pPr>
    </w:p>
    <w:sectPr w:rsidR="002C6F74" w:rsidRPr="00AF54F4" w:rsidSect="002C6F74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FDCB12" w14:textId="77777777" w:rsidR="00282549" w:rsidRDefault="00282549">
      <w:r>
        <w:separator/>
      </w:r>
    </w:p>
  </w:endnote>
  <w:endnote w:type="continuationSeparator" w:id="0">
    <w:p w14:paraId="532BC242" w14:textId="77777777" w:rsidR="00282549" w:rsidRDefault="00282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5443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F802E" w14:textId="77777777" w:rsidR="00BD5D97" w:rsidRDefault="00BD5D97" w:rsidP="00AF54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52AFE" w14:textId="77777777" w:rsidR="00BD5D97" w:rsidRDefault="00BD5D97" w:rsidP="00AF54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ED76F" w14:textId="77777777" w:rsidR="00BD5D97" w:rsidRDefault="00BD5D97" w:rsidP="00AF54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278A8C" w14:textId="77777777" w:rsidR="00282549" w:rsidRDefault="00282549">
      <w:r>
        <w:separator/>
      </w:r>
    </w:p>
  </w:footnote>
  <w:footnote w:type="continuationSeparator" w:id="0">
    <w:p w14:paraId="12DABC1F" w14:textId="77777777" w:rsidR="00282549" w:rsidRDefault="002825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C21DAF"/>
    <w:multiLevelType w:val="hybridMultilevel"/>
    <w:tmpl w:val="00389E2C"/>
    <w:lvl w:ilvl="0" w:tplc="7480DAB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xpferrxzs94eetsp59zfrswxaxtt2v00a&quot;&gt;My EndNote Library&lt;record-ids&gt;&lt;item&gt;81&lt;/item&gt;&lt;item&gt;1524&lt;/item&gt;&lt;item&gt;1526&lt;/item&gt;&lt;item&gt;2423&lt;/item&gt;&lt;item&gt;2424&lt;/item&gt;&lt;item&gt;2442&lt;/item&gt;&lt;/record-ids&gt;&lt;/item&gt;&lt;/Libraries&gt;"/>
  </w:docVars>
  <w:rsids>
    <w:rsidRoot w:val="009B7F4F"/>
    <w:rsid w:val="00014B89"/>
    <w:rsid w:val="000177A4"/>
    <w:rsid w:val="00025FDF"/>
    <w:rsid w:val="00031130"/>
    <w:rsid w:val="00032BE8"/>
    <w:rsid w:val="0008522E"/>
    <w:rsid w:val="0008604F"/>
    <w:rsid w:val="000A3DB7"/>
    <w:rsid w:val="000C1651"/>
    <w:rsid w:val="000D1F32"/>
    <w:rsid w:val="000D7790"/>
    <w:rsid w:val="00104F33"/>
    <w:rsid w:val="00122A33"/>
    <w:rsid w:val="00147BC2"/>
    <w:rsid w:val="00152D10"/>
    <w:rsid w:val="001E3366"/>
    <w:rsid w:val="002328AC"/>
    <w:rsid w:val="002637D7"/>
    <w:rsid w:val="0028246A"/>
    <w:rsid w:val="00282549"/>
    <w:rsid w:val="002B1666"/>
    <w:rsid w:val="002C6F74"/>
    <w:rsid w:val="002D69A2"/>
    <w:rsid w:val="002D704A"/>
    <w:rsid w:val="002F2C0E"/>
    <w:rsid w:val="0031171E"/>
    <w:rsid w:val="00312BB8"/>
    <w:rsid w:val="00322A72"/>
    <w:rsid w:val="00346FAA"/>
    <w:rsid w:val="003C4823"/>
    <w:rsid w:val="003C5E04"/>
    <w:rsid w:val="003F1C76"/>
    <w:rsid w:val="0040621F"/>
    <w:rsid w:val="0043181F"/>
    <w:rsid w:val="00466E1D"/>
    <w:rsid w:val="004719BC"/>
    <w:rsid w:val="004A7108"/>
    <w:rsid w:val="004B7A8E"/>
    <w:rsid w:val="004D737A"/>
    <w:rsid w:val="00515A60"/>
    <w:rsid w:val="00526ABF"/>
    <w:rsid w:val="00531E5F"/>
    <w:rsid w:val="0054103D"/>
    <w:rsid w:val="005841E6"/>
    <w:rsid w:val="0059551A"/>
    <w:rsid w:val="005C3CA1"/>
    <w:rsid w:val="005F7CC8"/>
    <w:rsid w:val="0060531E"/>
    <w:rsid w:val="0060729C"/>
    <w:rsid w:val="0063640E"/>
    <w:rsid w:val="0066036E"/>
    <w:rsid w:val="00666194"/>
    <w:rsid w:val="006A0C93"/>
    <w:rsid w:val="006B5F2D"/>
    <w:rsid w:val="006C6FD8"/>
    <w:rsid w:val="006E181B"/>
    <w:rsid w:val="00704058"/>
    <w:rsid w:val="00715A7A"/>
    <w:rsid w:val="0072549A"/>
    <w:rsid w:val="00747210"/>
    <w:rsid w:val="00751309"/>
    <w:rsid w:val="00754D10"/>
    <w:rsid w:val="00754E69"/>
    <w:rsid w:val="007637E4"/>
    <w:rsid w:val="00765C91"/>
    <w:rsid w:val="00777208"/>
    <w:rsid w:val="007804A5"/>
    <w:rsid w:val="00790316"/>
    <w:rsid w:val="007B6C74"/>
    <w:rsid w:val="007C2148"/>
    <w:rsid w:val="007C681E"/>
    <w:rsid w:val="007D7767"/>
    <w:rsid w:val="00800D6C"/>
    <w:rsid w:val="00816662"/>
    <w:rsid w:val="00843CAD"/>
    <w:rsid w:val="0084621D"/>
    <w:rsid w:val="00862A21"/>
    <w:rsid w:val="008B506A"/>
    <w:rsid w:val="00930E26"/>
    <w:rsid w:val="009547F9"/>
    <w:rsid w:val="00974F85"/>
    <w:rsid w:val="0098471E"/>
    <w:rsid w:val="00984E50"/>
    <w:rsid w:val="009929BA"/>
    <w:rsid w:val="009A6635"/>
    <w:rsid w:val="009B7F4F"/>
    <w:rsid w:val="009D0348"/>
    <w:rsid w:val="009D06F4"/>
    <w:rsid w:val="009E57AA"/>
    <w:rsid w:val="009E77F3"/>
    <w:rsid w:val="009F6494"/>
    <w:rsid w:val="00A0081B"/>
    <w:rsid w:val="00A176CC"/>
    <w:rsid w:val="00A52BBF"/>
    <w:rsid w:val="00A77BB6"/>
    <w:rsid w:val="00AB14E0"/>
    <w:rsid w:val="00AD14BD"/>
    <w:rsid w:val="00AD1C0C"/>
    <w:rsid w:val="00AF54F4"/>
    <w:rsid w:val="00B1522E"/>
    <w:rsid w:val="00B16DDF"/>
    <w:rsid w:val="00B625EF"/>
    <w:rsid w:val="00B70D79"/>
    <w:rsid w:val="00B750ED"/>
    <w:rsid w:val="00B87601"/>
    <w:rsid w:val="00BD5D97"/>
    <w:rsid w:val="00BE498B"/>
    <w:rsid w:val="00BE6FD3"/>
    <w:rsid w:val="00C20331"/>
    <w:rsid w:val="00C25C4C"/>
    <w:rsid w:val="00C46EB9"/>
    <w:rsid w:val="00C479F7"/>
    <w:rsid w:val="00C52C1E"/>
    <w:rsid w:val="00C625F2"/>
    <w:rsid w:val="00C9013F"/>
    <w:rsid w:val="00C97BF0"/>
    <w:rsid w:val="00CD5474"/>
    <w:rsid w:val="00D06818"/>
    <w:rsid w:val="00D072AF"/>
    <w:rsid w:val="00D1637A"/>
    <w:rsid w:val="00D46694"/>
    <w:rsid w:val="00D71355"/>
    <w:rsid w:val="00D72CA8"/>
    <w:rsid w:val="00D73433"/>
    <w:rsid w:val="00D74A3D"/>
    <w:rsid w:val="00D81BE6"/>
    <w:rsid w:val="00DB5F26"/>
    <w:rsid w:val="00DE0534"/>
    <w:rsid w:val="00E375D7"/>
    <w:rsid w:val="00EA43ED"/>
    <w:rsid w:val="00EC5065"/>
    <w:rsid w:val="00ED4A8B"/>
    <w:rsid w:val="00EF1D55"/>
    <w:rsid w:val="00F42534"/>
    <w:rsid w:val="00F54322"/>
    <w:rsid w:val="00F80D25"/>
    <w:rsid w:val="00FA3167"/>
    <w:rsid w:val="00FB7924"/>
    <w:rsid w:val="00FD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0850A"/>
  <w15:chartTrackingRefBased/>
  <w15:docId w15:val="{3BDCC051-A053-7D4F-BA1E-0B28E4D4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B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0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F74"/>
    <w:pPr>
      <w:tabs>
        <w:tab w:val="center" w:pos="4680"/>
        <w:tab w:val="right" w:pos="9360"/>
      </w:tabs>
    </w:pPr>
    <w:rPr>
      <w:rFonts w:ascii="Arial" w:eastAsiaTheme="minorHAnsi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6F74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2C6F74"/>
  </w:style>
  <w:style w:type="character" w:styleId="LineNumber">
    <w:name w:val="line number"/>
    <w:basedOn w:val="DefaultParagraphFont"/>
    <w:uiPriority w:val="99"/>
    <w:semiHidden/>
    <w:unhideWhenUsed/>
    <w:rsid w:val="002C6F74"/>
  </w:style>
  <w:style w:type="paragraph" w:customStyle="1" w:styleId="EndNoteBibliographyTitle">
    <w:name w:val="EndNote Bibliography Title"/>
    <w:basedOn w:val="Normal"/>
    <w:link w:val="EndNoteBibliographyTitleChar"/>
    <w:rsid w:val="00D072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72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072AF"/>
  </w:style>
  <w:style w:type="character" w:customStyle="1" w:styleId="EndNoteBibliographyChar">
    <w:name w:val="EndNote Bibliography Char"/>
    <w:basedOn w:val="DefaultParagraphFont"/>
    <w:link w:val="EndNoteBibliography"/>
    <w:rsid w:val="00D072A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D32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2B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7EB2E9-2396-AC4E-A095-DD985EC0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2</cp:revision>
  <dcterms:created xsi:type="dcterms:W3CDTF">2021-04-14T12:50:00Z</dcterms:created>
  <dcterms:modified xsi:type="dcterms:W3CDTF">2021-04-14T12:50:00Z</dcterms:modified>
</cp:coreProperties>
</file>